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6C1E4" w14:textId="6D3AE2D6" w:rsidR="002635F6" w:rsidRPr="00957E79" w:rsidRDefault="002635F6" w:rsidP="00850394">
      <w:pPr>
        <w:jc w:val="both"/>
        <w:rPr>
          <w:rFonts w:cs="Times New Roman"/>
          <w:b/>
          <w:bCs/>
        </w:rPr>
      </w:pPr>
      <w:r w:rsidRPr="00957E79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="00BF3D9B">
        <w:rPr>
          <w:rFonts w:cs="Times New Roman"/>
          <w:b/>
          <w:bCs/>
        </w:rPr>
        <w:t>1</w:t>
      </w:r>
    </w:p>
    <w:p w14:paraId="00794350" w14:textId="280E799D" w:rsidR="002635F6" w:rsidRPr="00957E79" w:rsidRDefault="00834682" w:rsidP="00850394">
      <w:pPr>
        <w:jc w:val="both"/>
        <w:rPr>
          <w:rFonts w:cs="Times New Roman"/>
        </w:rPr>
      </w:pPr>
      <w:r w:rsidRPr="00834682">
        <w:rPr>
          <w:rFonts w:cs="Times New Roman"/>
        </w:rPr>
        <w:t xml:space="preserve">Moderated regression analyses predicting mothers' ability to recognize </w:t>
      </w:r>
      <w:r>
        <w:rPr>
          <w:rFonts w:cs="Times New Roman"/>
        </w:rPr>
        <w:t>emotions</w:t>
      </w:r>
      <w:r w:rsidRPr="00834682">
        <w:rPr>
          <w:rFonts w:cs="Times New Roman"/>
        </w:rPr>
        <w:t xml:space="preserve"> in children's fac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5689"/>
        <w:gridCol w:w="2311"/>
        <w:gridCol w:w="996"/>
        <w:gridCol w:w="1283"/>
        <w:gridCol w:w="1316"/>
        <w:gridCol w:w="1313"/>
      </w:tblGrid>
      <w:tr w:rsidR="002635F6" w:rsidRPr="00957E79" w14:paraId="4B0CB28E" w14:textId="77777777" w:rsidTr="00481B8E">
        <w:trPr>
          <w:trHeight w:val="260"/>
        </w:trPr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4BA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F40C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273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957E79">
              <w:rPr>
                <w:rFonts w:eastAsia="Times New Roman" w:cs="Times New Roman"/>
                <w:i/>
                <w:lang w:eastAsia="fr-FR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2132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 xml:space="preserve">SE </w:t>
            </w:r>
            <w:r w:rsidRPr="00957E79">
              <w:rPr>
                <w:rFonts w:eastAsia="Times New Roman" w:cs="Times New Roman"/>
                <w:i/>
                <w:lang w:eastAsia="fr-FR"/>
              </w:rPr>
              <w:t>b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2E46D91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95% C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52AE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957E79">
              <w:rPr>
                <w:rFonts w:eastAsia="Times New Roman" w:cs="Times New Roman"/>
                <w:i/>
                <w:iCs/>
                <w:lang w:eastAsia="fr-FR"/>
              </w:rPr>
              <w:t>p</w:t>
            </w:r>
          </w:p>
        </w:tc>
      </w:tr>
      <w:tr w:rsidR="002635F6" w:rsidRPr="00957E79" w14:paraId="5F885002" w14:textId="77777777" w:rsidTr="00481B8E">
        <w:trPr>
          <w:trHeight w:val="260"/>
        </w:trPr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AC728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70DA5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32AAF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9812D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</w:tcPr>
          <w:p w14:paraId="6E6D49B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LL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</w:tcPr>
          <w:p w14:paraId="71B24F1E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UL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216F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</w:p>
        </w:tc>
      </w:tr>
      <w:tr w:rsidR="002635F6" w:rsidRPr="00957E79" w14:paraId="0B6BFD13" w14:textId="77777777" w:rsidTr="00481B8E">
        <w:trPr>
          <w:trHeight w:val="260"/>
        </w:trPr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238BE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F78699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Constan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DF3708D" w14:textId="01130D5B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D266C3">
              <w:rPr>
                <w:rFonts w:eastAsia="Times New Roman" w:cs="Times New Roman"/>
                <w:lang w:eastAsia="fr-FR"/>
              </w:rPr>
              <w:t>5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31AA4F" w14:textId="725B1D85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AD179B">
              <w:rPr>
                <w:rFonts w:eastAsia="Times New Roman" w:cs="Times New Roman"/>
                <w:lang w:eastAsia="fr-FR"/>
              </w:rPr>
              <w:t>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</w:tcPr>
          <w:p w14:paraId="5F5F97C7" w14:textId="399F1D0F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.</w:t>
            </w:r>
            <w:r w:rsidR="00373B71">
              <w:rPr>
                <w:rFonts w:eastAsia="Times New Roman" w:cs="Times New Roman"/>
                <w:iCs/>
                <w:lang w:eastAsia="fr-FR"/>
              </w:rPr>
              <w:t>4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</w:tcPr>
          <w:p w14:paraId="714E8987" w14:textId="16442BB8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.</w:t>
            </w:r>
            <w:r w:rsidR="00373B71">
              <w:rPr>
                <w:rFonts w:eastAsia="Times New Roman" w:cs="Times New Roman"/>
                <w:iCs/>
                <w:lang w:eastAsia="fr-FR"/>
              </w:rPr>
              <w:t>6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FEF0E2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>
              <w:rPr>
                <w:rFonts w:eastAsia="Times New Roman" w:cs="Times New Roman"/>
                <w:iCs/>
                <w:lang w:eastAsia="fr-FR"/>
              </w:rPr>
              <w:t>.0000</w:t>
            </w:r>
          </w:p>
        </w:tc>
      </w:tr>
      <w:tr w:rsidR="002635F6" w:rsidRPr="00957E79" w14:paraId="1BC8CAE7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5D4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1B23" w14:textId="77777777" w:rsidR="002635F6" w:rsidRPr="00957E79" w:rsidRDefault="002635F6" w:rsidP="004F1E22">
            <w:pPr>
              <w:ind w:right="-402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Maltreatment (X1, centered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6CE60" w14:textId="0A8B19C9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D266C3">
              <w:rPr>
                <w:rFonts w:eastAsia="Times New Roman" w:cs="Times New Roman"/>
                <w:lang w:eastAsia="fr-FR"/>
              </w:rPr>
              <w:t>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82FB6" w14:textId="091369DD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AD179B">
              <w:rPr>
                <w:rFonts w:eastAsia="Times New Roman" w:cs="Times New Roman"/>
                <w:lang w:eastAsia="fr-FR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CAB361A" w14:textId="03288A85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-.0</w:t>
            </w:r>
            <w:r>
              <w:rPr>
                <w:rFonts w:eastAsia="Times New Roman" w:cs="Times New Roman"/>
                <w:lang w:eastAsia="fr-FR"/>
              </w:rPr>
              <w:t>0</w:t>
            </w:r>
            <w:r w:rsidR="00373B71">
              <w:rPr>
                <w:rFonts w:eastAsia="Times New Roman" w:cs="Times New Roman"/>
                <w:lang w:eastAsia="fr-FR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F476D3E" w14:textId="37C0041C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F81CA5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6CFA5" w14:textId="6CD3DA2A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F81CA5">
              <w:rPr>
                <w:rFonts w:eastAsia="Times New Roman" w:cs="Times New Roman"/>
                <w:lang w:eastAsia="fr-FR"/>
              </w:rPr>
              <w:t>95</w:t>
            </w:r>
          </w:p>
        </w:tc>
      </w:tr>
      <w:tr w:rsidR="002635F6" w:rsidRPr="00957E79" w14:paraId="565E6AC1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138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307E4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Depression (X2, centered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298A9" w14:textId="0BCF84A0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-.00</w:t>
            </w:r>
            <w:r w:rsidR="00D266C3">
              <w:rPr>
                <w:rFonts w:eastAsia="Times New Roman" w:cs="Times New Roman"/>
                <w:lang w:eastAsia="fr-FR"/>
              </w:rPr>
              <w:t>03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760BE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7BD7083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-.00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0363838C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A5513" w14:textId="43D226C8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F81CA5">
              <w:rPr>
                <w:rFonts w:eastAsia="Times New Roman" w:cs="Times New Roman"/>
                <w:lang w:eastAsia="fr-FR"/>
              </w:rPr>
              <w:t>81</w:t>
            </w:r>
          </w:p>
        </w:tc>
      </w:tr>
      <w:tr w:rsidR="002635F6" w:rsidRPr="00957E79" w14:paraId="5CBCFB81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2586F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790DC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Interaction X1*X2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D2F67" w14:textId="135D80F0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AD179B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02FF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0</w:t>
            </w:r>
            <w:r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3E0D4E15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>
              <w:rPr>
                <w:rFonts w:eastAsia="Times New Roman" w:cs="Times New Roman"/>
                <w:lang w:eastAsia="fr-FR"/>
              </w:rPr>
              <w:t>0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1F794151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B710F" w14:textId="15D3AF35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F81CA5">
              <w:rPr>
                <w:rFonts w:eastAsia="Times New Roman" w:cs="Times New Roman"/>
                <w:lang w:eastAsia="fr-FR"/>
              </w:rPr>
              <w:t>3</w:t>
            </w:r>
          </w:p>
        </w:tc>
      </w:tr>
      <w:tr w:rsidR="002635F6" w:rsidRPr="00957E79" w14:paraId="47D3BA67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96066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C40F68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Education Leve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FE745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A7F76B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B83EF" w14:textId="708AB518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373B71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14D47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4E7462" w14:textId="154CCEE1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F56F02">
              <w:rPr>
                <w:rFonts w:eastAsia="Times New Roman" w:cs="Times New Roman"/>
                <w:lang w:eastAsia="fr-FR"/>
              </w:rPr>
              <w:t>5</w:t>
            </w:r>
          </w:p>
        </w:tc>
      </w:tr>
    </w:tbl>
    <w:p w14:paraId="5C995699" w14:textId="77777777" w:rsidR="002635F6" w:rsidRPr="00957E79" w:rsidRDefault="002635F6" w:rsidP="002635F6">
      <w:pPr>
        <w:spacing w:line="480" w:lineRule="auto"/>
        <w:rPr>
          <w:rFonts w:cs="Times New Roman"/>
          <w:szCs w:val="24"/>
          <w:lang w:val="en-CA"/>
        </w:rPr>
      </w:pPr>
    </w:p>
    <w:p w14:paraId="019C1366" w14:textId="77777777" w:rsidR="002635F6" w:rsidRPr="00957E79" w:rsidRDefault="002635F6" w:rsidP="002635F6">
      <w:pPr>
        <w:spacing w:line="480" w:lineRule="auto"/>
        <w:jc w:val="center"/>
        <w:rPr>
          <w:rFonts w:cs="Times New Roman"/>
          <w:szCs w:val="24"/>
          <w:lang w:val="en-CA"/>
        </w:rPr>
      </w:pPr>
    </w:p>
    <w:p w14:paraId="5BA0E9D3" w14:textId="77777777" w:rsidR="002635F6" w:rsidRDefault="002635F6" w:rsidP="002635F6">
      <w:pPr>
        <w:spacing w:line="480" w:lineRule="auto"/>
        <w:jc w:val="center"/>
        <w:rPr>
          <w:rFonts w:cs="Times New Roman"/>
          <w:szCs w:val="24"/>
          <w:lang w:val="en-CA"/>
        </w:rPr>
      </w:pPr>
    </w:p>
    <w:p w14:paraId="0099113D" w14:textId="77777777" w:rsidR="00F56F02" w:rsidRPr="00957E79" w:rsidRDefault="00F56F02" w:rsidP="002635F6">
      <w:pPr>
        <w:spacing w:line="480" w:lineRule="auto"/>
        <w:jc w:val="center"/>
        <w:rPr>
          <w:rFonts w:cs="Times New Roman"/>
          <w:szCs w:val="24"/>
          <w:lang w:val="en-CA"/>
        </w:rPr>
      </w:pPr>
    </w:p>
    <w:p w14:paraId="47371F37" w14:textId="77777777" w:rsidR="002635F6" w:rsidRPr="00957E79" w:rsidRDefault="002635F6" w:rsidP="002635F6">
      <w:pPr>
        <w:spacing w:line="480" w:lineRule="auto"/>
        <w:jc w:val="both"/>
        <w:rPr>
          <w:rFonts w:cs="Times New Roman"/>
          <w:b/>
          <w:bCs/>
        </w:rPr>
      </w:pPr>
    </w:p>
    <w:p w14:paraId="28B564F0" w14:textId="04A1BADF" w:rsidR="002635F6" w:rsidRPr="00957E79" w:rsidRDefault="002635F6" w:rsidP="00850394">
      <w:pPr>
        <w:jc w:val="both"/>
        <w:rPr>
          <w:rFonts w:cs="Times New Roman"/>
          <w:b/>
          <w:bCs/>
        </w:rPr>
      </w:pPr>
      <w:r w:rsidRPr="00957E79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BF3D9B">
        <w:rPr>
          <w:rFonts w:cs="Times New Roman"/>
          <w:b/>
          <w:bCs/>
        </w:rPr>
        <w:t>2</w:t>
      </w:r>
    </w:p>
    <w:p w14:paraId="51EE0A80" w14:textId="6C71DB4E" w:rsidR="002635F6" w:rsidRPr="00957E79" w:rsidRDefault="00834682" w:rsidP="00850394">
      <w:pPr>
        <w:jc w:val="both"/>
        <w:rPr>
          <w:rFonts w:cs="Times New Roman"/>
        </w:rPr>
      </w:pPr>
      <w:r w:rsidRPr="00834682">
        <w:rPr>
          <w:rFonts w:cs="Times New Roman"/>
        </w:rPr>
        <w:t>Moderated regression analyses predicting mothers' ability to recognize sadness in children's fac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5689"/>
        <w:gridCol w:w="2311"/>
        <w:gridCol w:w="996"/>
        <w:gridCol w:w="1283"/>
        <w:gridCol w:w="1316"/>
        <w:gridCol w:w="1313"/>
      </w:tblGrid>
      <w:tr w:rsidR="002635F6" w:rsidRPr="00957E79" w14:paraId="66B94146" w14:textId="77777777" w:rsidTr="00481B8E">
        <w:trPr>
          <w:trHeight w:val="260"/>
        </w:trPr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BCFF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D13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84F5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957E79">
              <w:rPr>
                <w:rFonts w:eastAsia="Times New Roman" w:cs="Times New Roman"/>
                <w:i/>
                <w:lang w:eastAsia="fr-FR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89C9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 xml:space="preserve">SE </w:t>
            </w:r>
            <w:r w:rsidRPr="00957E79">
              <w:rPr>
                <w:rFonts w:eastAsia="Times New Roman" w:cs="Times New Roman"/>
                <w:i/>
                <w:lang w:eastAsia="fr-FR"/>
              </w:rPr>
              <w:t>b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E5EDB9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95% CI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F40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  <w:r w:rsidRPr="00957E79">
              <w:rPr>
                <w:rFonts w:eastAsia="Times New Roman" w:cs="Times New Roman"/>
                <w:i/>
                <w:iCs/>
                <w:lang w:eastAsia="fr-FR"/>
              </w:rPr>
              <w:t>p</w:t>
            </w:r>
          </w:p>
        </w:tc>
      </w:tr>
      <w:tr w:rsidR="002635F6" w:rsidRPr="00957E79" w14:paraId="39BB2E37" w14:textId="77777777" w:rsidTr="00481B8E">
        <w:trPr>
          <w:trHeight w:val="260"/>
        </w:trPr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A1143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53AB0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95BCF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lang w:eastAsia="fr-FR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4074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</w:tcPr>
          <w:p w14:paraId="6C487BB8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LL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</w:tcPr>
          <w:p w14:paraId="33BF39E1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UL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C4621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/>
                <w:iCs/>
                <w:lang w:eastAsia="fr-FR"/>
              </w:rPr>
            </w:pPr>
          </w:p>
        </w:tc>
      </w:tr>
      <w:tr w:rsidR="002635F6" w:rsidRPr="00957E79" w14:paraId="3C09E017" w14:textId="77777777" w:rsidTr="00481B8E">
        <w:trPr>
          <w:trHeight w:val="260"/>
        </w:trPr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8BFBB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105B46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Constan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68A6D50" w14:textId="6CBC5D46" w:rsidR="002635F6" w:rsidRPr="00957E79" w:rsidRDefault="00F56F02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.5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906A96" w14:textId="751F9CCF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6405B4">
              <w:rPr>
                <w:rFonts w:eastAsia="Times New Roman" w:cs="Times New Roman"/>
                <w:lang w:eastAsia="fr-FR"/>
              </w:rPr>
              <w:t>0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</w:tcPr>
          <w:p w14:paraId="1A55ABC6" w14:textId="2F43AC78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.</w:t>
            </w:r>
            <w:r w:rsidR="006405B4">
              <w:rPr>
                <w:rFonts w:eastAsia="Times New Roman" w:cs="Times New Roman"/>
                <w:iCs/>
                <w:lang w:eastAsia="fr-FR"/>
              </w:rPr>
              <w:t>3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</w:tcPr>
          <w:p w14:paraId="63AB9602" w14:textId="586568C9" w:rsidR="002635F6" w:rsidRPr="00957E79" w:rsidRDefault="00392B63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>
              <w:rPr>
                <w:rFonts w:eastAsia="Times New Roman" w:cs="Times New Roman"/>
                <w:iCs/>
                <w:lang w:eastAsia="fr-FR"/>
              </w:rPr>
              <w:t>.6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A6A4B7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iCs/>
                <w:lang w:eastAsia="fr-FR"/>
              </w:rPr>
            </w:pPr>
            <w:r w:rsidRPr="00957E79">
              <w:rPr>
                <w:rFonts w:eastAsia="Times New Roman" w:cs="Times New Roman"/>
                <w:iCs/>
                <w:lang w:eastAsia="fr-FR"/>
              </w:rPr>
              <w:t>.0000</w:t>
            </w:r>
          </w:p>
        </w:tc>
      </w:tr>
      <w:tr w:rsidR="002635F6" w:rsidRPr="00957E79" w14:paraId="28E5606E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380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5AD6" w14:textId="77777777" w:rsidR="002635F6" w:rsidRPr="00957E79" w:rsidRDefault="002635F6" w:rsidP="004F1E22">
            <w:pPr>
              <w:ind w:right="-402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Maltreatment (X1, centered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8AED0" w14:textId="7DFFCA96" w:rsidR="002635F6" w:rsidRPr="00957E79" w:rsidRDefault="00F56F02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.0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7510E" w14:textId="579474D5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6405B4">
              <w:rPr>
                <w:rFonts w:eastAsia="Times New Roman" w:cs="Times New Roman"/>
                <w:lang w:eastAsia="fr-FR"/>
              </w:rPr>
              <w:t>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B4D6AB7" w14:textId="4050AB5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-.0</w:t>
            </w:r>
            <w:r w:rsidR="00392B63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03C625" w14:textId="7B42FE7F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8C7B79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56736" w14:textId="24991142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4045A8">
              <w:rPr>
                <w:rFonts w:eastAsia="Times New Roman" w:cs="Times New Roman"/>
                <w:lang w:eastAsia="fr-FR"/>
              </w:rPr>
              <w:t>99</w:t>
            </w:r>
          </w:p>
        </w:tc>
      </w:tr>
      <w:tr w:rsidR="002635F6" w:rsidRPr="00957E79" w14:paraId="7A177B92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F53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0B71F1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Depression (X2, centered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F0CA3" w14:textId="1108521A" w:rsidR="002635F6" w:rsidRPr="00957E79" w:rsidRDefault="00F56F02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-.00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348AC6" w14:textId="08795EA4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6405B4"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36BCCBA9" w14:textId="61FB4D7A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-.0</w:t>
            </w:r>
            <w:r w:rsidR="00392B63">
              <w:rPr>
                <w:rFonts w:eastAsia="Times New Roman" w:cs="Times New Roman"/>
                <w:lang w:eastAsia="fr-FR"/>
              </w:rPr>
              <w:t>0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03DDE44C" w14:textId="5A78DDF3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</w:t>
            </w:r>
            <w:r w:rsidR="008C7B79">
              <w:rPr>
                <w:rFonts w:eastAsia="Times New Roman" w:cs="Times New Roman"/>
                <w:lang w:eastAsia="fr-FR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8BD92D" w14:textId="4CD140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</w:t>
            </w:r>
            <w:r w:rsidR="004045A8">
              <w:rPr>
                <w:rFonts w:eastAsia="Times New Roman" w:cs="Times New Roman"/>
                <w:lang w:eastAsia="fr-FR"/>
              </w:rPr>
              <w:t>71</w:t>
            </w:r>
          </w:p>
        </w:tc>
      </w:tr>
      <w:tr w:rsidR="002635F6" w:rsidRPr="00957E79" w14:paraId="14CDF8C8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C835A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80284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Interaction X1*X2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54E4E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9E3B2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0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44C109F1" w14:textId="7ED8B714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0</w:t>
            </w:r>
            <w:r w:rsidR="00392B63">
              <w:rPr>
                <w:rFonts w:eastAsia="Times New Roman" w:cs="Times New Roman"/>
                <w:lang w:eastAsia="fr-F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3CA73A11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0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B7E02" w14:textId="0FDCD5AA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4045A8">
              <w:rPr>
                <w:rFonts w:eastAsia="Times New Roman" w:cs="Times New Roman"/>
                <w:lang w:eastAsia="fr-FR"/>
              </w:rPr>
              <w:t>3</w:t>
            </w:r>
          </w:p>
        </w:tc>
      </w:tr>
      <w:tr w:rsidR="002635F6" w:rsidRPr="00957E79" w14:paraId="48859FAB" w14:textId="77777777" w:rsidTr="00481B8E">
        <w:trPr>
          <w:trHeight w:val="260"/>
        </w:trPr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DD345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2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2EC3E6" w14:textId="77777777" w:rsidR="002635F6" w:rsidRPr="00957E79" w:rsidRDefault="002635F6" w:rsidP="004F1E22">
            <w:pPr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Education Leve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E337D" w14:textId="19020799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F56F02">
              <w:rPr>
                <w:rFonts w:eastAsia="Times New Roman" w:cs="Times New Roman"/>
                <w:lang w:eastAsia="fr-FR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9E93A" w14:textId="77777777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0CFF" w14:textId="7D65FFB5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392B63">
              <w:rPr>
                <w:rFonts w:eastAsia="Times New Roman" w:cs="Times New Roman"/>
                <w:lang w:eastAsia="fr-FR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059F8" w14:textId="749338C1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8C7B79">
              <w:rPr>
                <w:rFonts w:eastAsia="Times New Roman" w:cs="Times New Roman"/>
                <w:lang w:eastAsia="fr-FR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855EF" w14:textId="5053D2D2" w:rsidR="002635F6" w:rsidRPr="00957E79" w:rsidRDefault="002635F6" w:rsidP="004F1E22">
            <w:pPr>
              <w:jc w:val="center"/>
              <w:rPr>
                <w:rFonts w:eastAsia="Times New Roman" w:cs="Times New Roman"/>
                <w:lang w:eastAsia="fr-FR"/>
              </w:rPr>
            </w:pPr>
            <w:r w:rsidRPr="00957E79">
              <w:rPr>
                <w:rFonts w:eastAsia="Times New Roman" w:cs="Times New Roman"/>
                <w:lang w:eastAsia="fr-FR"/>
              </w:rPr>
              <w:t>.0</w:t>
            </w:r>
            <w:r w:rsidR="004045A8">
              <w:rPr>
                <w:rFonts w:eastAsia="Times New Roman" w:cs="Times New Roman"/>
                <w:lang w:eastAsia="fr-FR"/>
              </w:rPr>
              <w:t>03</w:t>
            </w:r>
          </w:p>
        </w:tc>
      </w:tr>
    </w:tbl>
    <w:p w14:paraId="624CB99E" w14:textId="77777777" w:rsidR="002635F6" w:rsidRPr="007B184F" w:rsidRDefault="002635F6" w:rsidP="002635F6">
      <w:pPr>
        <w:rPr>
          <w:rFonts w:cs="Times New Roman"/>
          <w:b/>
          <w:bCs/>
          <w:szCs w:val="24"/>
        </w:rPr>
      </w:pPr>
    </w:p>
    <w:p w14:paraId="7BA95EBA" w14:textId="77777777" w:rsidR="002635F6" w:rsidRDefault="002635F6"/>
    <w:sectPr w:rsidR="002635F6" w:rsidSect="002635F6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5F6"/>
    <w:rsid w:val="002635F6"/>
    <w:rsid w:val="00373B71"/>
    <w:rsid w:val="00392B63"/>
    <w:rsid w:val="004045A8"/>
    <w:rsid w:val="00481B8E"/>
    <w:rsid w:val="006405B4"/>
    <w:rsid w:val="00834682"/>
    <w:rsid w:val="00850394"/>
    <w:rsid w:val="008C7B79"/>
    <w:rsid w:val="00AD179B"/>
    <w:rsid w:val="00BF3D9B"/>
    <w:rsid w:val="00D266C3"/>
    <w:rsid w:val="00F56F02"/>
    <w:rsid w:val="00F8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DD8BED"/>
  <w15:chartTrackingRefBased/>
  <w15:docId w15:val="{9177CC26-7B12-C644-9262-02554E83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5F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635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635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635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635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635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635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635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635F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635F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3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63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63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635F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635F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635F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635F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635F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635F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635F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63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635F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63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635F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635F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635F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635F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63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635F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635F6"/>
    <w:rPr>
      <w:b/>
      <w:bCs/>
      <w:smallCaps/>
      <w:color w:val="0F4761" w:themeColor="accent1" w:themeShade="BF"/>
      <w:spacing w:val="5"/>
    </w:rPr>
  </w:style>
  <w:style w:type="table" w:styleId="TableauListe6Couleur">
    <w:name w:val="List Table 6 Colorful"/>
    <w:basedOn w:val="TableauNormal"/>
    <w:uiPriority w:val="51"/>
    <w:rsid w:val="002635F6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263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4</Words>
  <Characters>628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étrin</dc:creator>
  <cp:keywords/>
  <dc:description/>
  <cp:lastModifiedBy>Rachel Pétrin</cp:lastModifiedBy>
  <cp:revision>14</cp:revision>
  <dcterms:created xsi:type="dcterms:W3CDTF">2024-01-20T14:06:00Z</dcterms:created>
  <dcterms:modified xsi:type="dcterms:W3CDTF">2024-01-20T14:24:00Z</dcterms:modified>
</cp:coreProperties>
</file>